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46"/>
        <w:gridCol w:w="1347"/>
        <w:gridCol w:w="1346"/>
      </w:tblGrid>
      <w:tr w:rsidR="00871924" w14:paraId="30376BE4" w14:textId="77777777" w:rsidTr="00871924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3C8099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81E2B2D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86B1CAA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 value</w:t>
            </w:r>
          </w:p>
        </w:tc>
      </w:tr>
      <w:tr w:rsidR="00871924" w14:paraId="1A5CC791" w14:textId="77777777" w:rsidTr="00871924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932E444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CIAML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06BE7C3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6A6DC44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871924" w14:paraId="7061C68F" w14:textId="77777777" w:rsidTr="00871924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460B541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CIAML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D166591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F433555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871924" w14:paraId="5169162D" w14:textId="77777777" w:rsidTr="00871924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20B3D21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CIAML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4350B75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20553B4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871924" w14:paraId="68F02280" w14:textId="77777777" w:rsidTr="00871924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784AADE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CIAML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79BDD6A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18A1262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4</w:t>
            </w:r>
          </w:p>
        </w:tc>
      </w:tr>
      <w:tr w:rsidR="00871924" w14:paraId="570FBE1E" w14:textId="77777777" w:rsidTr="00871924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F686DBA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CIAML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446619F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B1BDD90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225</w:t>
            </w:r>
          </w:p>
        </w:tc>
      </w:tr>
      <w:tr w:rsidR="00871924" w14:paraId="0FA7C3DC" w14:textId="77777777" w:rsidTr="00871924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1FD78D1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CIAML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4109D54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C706A38" w14:textId="77777777" w:rsidR="00871924" w:rsidRDefault="008719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45</w:t>
            </w:r>
          </w:p>
        </w:tc>
      </w:tr>
    </w:tbl>
    <w:p w14:paraId="14A97900" w14:textId="77777777" w:rsidR="00BB77E8" w:rsidRDefault="00BB77E8"/>
    <w:sectPr w:rsidR="00BB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6C"/>
    <w:rsid w:val="00871924"/>
    <w:rsid w:val="0093716C"/>
    <w:rsid w:val="00BB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005F47-8795-43E8-BA4B-108C666C0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ULEASA IONUT CIPRIAN</dc:creator>
  <cp:keywords/>
  <dc:description/>
  <cp:lastModifiedBy>TOMULEASA IONUT CIPRIAN</cp:lastModifiedBy>
  <cp:revision>2</cp:revision>
  <dcterms:created xsi:type="dcterms:W3CDTF">2021-02-24T15:50:00Z</dcterms:created>
  <dcterms:modified xsi:type="dcterms:W3CDTF">2021-02-24T15:50:00Z</dcterms:modified>
</cp:coreProperties>
</file>